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40A17" w:rsidRPr="00C771EC" w:rsidRDefault="00E93A39" w:rsidP="00540A17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Table 6</w:t>
      </w:r>
      <w:r w:rsidR="00540A17" w:rsidRPr="00C771EC">
        <w:rPr>
          <w:rFonts w:ascii="Times New Roman" w:hAnsi="Times New Roman" w:cs="Times New Roman"/>
          <w:b/>
          <w:sz w:val="24"/>
          <w:szCs w:val="24"/>
        </w:rPr>
        <w:t xml:space="preserve">. </w:t>
      </w:r>
      <w:proofErr w:type="spellStart"/>
      <w:r w:rsidR="00540A17" w:rsidRPr="00C771EC">
        <w:rPr>
          <w:rFonts w:ascii="Times New Roman" w:hAnsi="Times New Roman" w:cs="Times New Roman"/>
          <w:b/>
          <w:sz w:val="24"/>
          <w:szCs w:val="24"/>
        </w:rPr>
        <w:t>Jaccard</w:t>
      </w:r>
      <w:proofErr w:type="spellEnd"/>
      <w:r w:rsidR="00540A17" w:rsidRPr="00C771EC">
        <w:rPr>
          <w:rFonts w:ascii="Times New Roman" w:hAnsi="Times New Roman" w:cs="Times New Roman"/>
          <w:b/>
          <w:sz w:val="24"/>
          <w:szCs w:val="24"/>
        </w:rPr>
        <w:t xml:space="preserve"> sim</w:t>
      </w:r>
      <w:bookmarkStart w:id="0" w:name="_GoBack"/>
      <w:bookmarkEnd w:id="0"/>
      <w:r w:rsidR="00540A17" w:rsidRPr="00C771EC">
        <w:rPr>
          <w:rFonts w:ascii="Times New Roman" w:hAnsi="Times New Roman" w:cs="Times New Roman"/>
          <w:b/>
          <w:sz w:val="24"/>
          <w:szCs w:val="24"/>
        </w:rPr>
        <w:t>ilarity distance of forty-one rice genotypes</w:t>
      </w:r>
      <w:r w:rsidR="00D82D1F">
        <w:rPr>
          <w:rFonts w:ascii="Times New Roman" w:hAnsi="Times New Roman" w:cs="Times New Roman"/>
          <w:b/>
          <w:sz w:val="24"/>
          <w:szCs w:val="24"/>
        </w:rPr>
        <w:t xml:space="preserve"> using linked marker</w:t>
      </w:r>
    </w:p>
    <w:tbl>
      <w:tblPr>
        <w:tblW w:w="16279" w:type="dxa"/>
        <w:tblInd w:w="-5" w:type="dxa"/>
        <w:tblLook w:val="04A0" w:firstRow="1" w:lastRow="0" w:firstColumn="1" w:lastColumn="0" w:noHBand="0" w:noVBand="1"/>
      </w:tblPr>
      <w:tblGrid>
        <w:gridCol w:w="1296"/>
        <w:gridCol w:w="756"/>
        <w:gridCol w:w="756"/>
        <w:gridCol w:w="756"/>
        <w:gridCol w:w="756"/>
        <w:gridCol w:w="756"/>
        <w:gridCol w:w="756"/>
        <w:gridCol w:w="756"/>
        <w:gridCol w:w="756"/>
        <w:gridCol w:w="756"/>
        <w:gridCol w:w="756"/>
        <w:gridCol w:w="756"/>
        <w:gridCol w:w="756"/>
        <w:gridCol w:w="756"/>
        <w:gridCol w:w="756"/>
        <w:gridCol w:w="756"/>
        <w:gridCol w:w="756"/>
        <w:gridCol w:w="756"/>
        <w:gridCol w:w="756"/>
        <w:gridCol w:w="756"/>
        <w:gridCol w:w="756"/>
        <w:gridCol w:w="756"/>
      </w:tblGrid>
      <w:tr w:rsidR="00540A17" w:rsidRPr="00C771EC" w:rsidTr="008D19F5">
        <w:trPr>
          <w:trHeight w:val="288"/>
          <w:tblHeader/>
        </w:trPr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enotypes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3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4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5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6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7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8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9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0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1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2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3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4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5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6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7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8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9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0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1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2</w:t>
            </w:r>
          </w:p>
        </w:tc>
      </w:tr>
      <w:tr w:rsidR="00540A17" w:rsidRPr="00C771EC" w:rsidTr="008D19F5">
        <w:trPr>
          <w:trHeight w:val="288"/>
        </w:trPr>
        <w:tc>
          <w:tcPr>
            <w:tcW w:w="12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53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73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0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91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19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09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72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34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15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12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36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34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73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26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5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69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18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67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67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0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63</w:t>
            </w:r>
          </w:p>
        </w:tc>
      </w:tr>
      <w:tr w:rsidR="00540A17" w:rsidRPr="00C771EC" w:rsidTr="008D19F5">
        <w:trPr>
          <w:trHeight w:val="288"/>
        </w:trPr>
        <w:tc>
          <w:tcPr>
            <w:tcW w:w="12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4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0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6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15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04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65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24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75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96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07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94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89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6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11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37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18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75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33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75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18</w:t>
            </w:r>
          </w:p>
        </w:tc>
      </w:tr>
      <w:tr w:rsidR="00540A17" w:rsidRPr="00C771EC" w:rsidTr="008D19F5">
        <w:trPr>
          <w:trHeight w:val="288"/>
        </w:trPr>
        <w:tc>
          <w:tcPr>
            <w:tcW w:w="12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3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5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94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85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04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96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27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0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65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36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18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27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7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52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89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0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48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48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8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18</w:t>
            </w:r>
          </w:p>
        </w:tc>
      </w:tr>
      <w:tr w:rsidR="00540A17" w:rsidRPr="00C771EC" w:rsidTr="008D19F5">
        <w:trPr>
          <w:trHeight w:val="288"/>
        </w:trPr>
        <w:tc>
          <w:tcPr>
            <w:tcW w:w="12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4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53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12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31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3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13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0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3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91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53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44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34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64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1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26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46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0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83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15</w:t>
            </w:r>
          </w:p>
        </w:tc>
      </w:tr>
      <w:tr w:rsidR="00540A17" w:rsidRPr="00C771EC" w:rsidTr="008D19F5">
        <w:trPr>
          <w:trHeight w:val="288"/>
        </w:trPr>
        <w:tc>
          <w:tcPr>
            <w:tcW w:w="12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5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71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27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15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45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27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44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82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77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77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0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0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07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64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92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82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21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77</w:t>
            </w:r>
          </w:p>
        </w:tc>
      </w:tr>
      <w:tr w:rsidR="00540A17" w:rsidRPr="00C771EC" w:rsidTr="008D19F5">
        <w:trPr>
          <w:trHeight w:val="288"/>
        </w:trPr>
        <w:tc>
          <w:tcPr>
            <w:tcW w:w="12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6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54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0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04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2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12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3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34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4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26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96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11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63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42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36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46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34</w:t>
            </w:r>
          </w:p>
        </w:tc>
      </w:tr>
      <w:tr w:rsidR="00540A17" w:rsidRPr="00C771EC" w:rsidTr="008D19F5">
        <w:trPr>
          <w:trHeight w:val="288"/>
        </w:trPr>
        <w:tc>
          <w:tcPr>
            <w:tcW w:w="12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7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62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6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04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62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79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27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92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44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73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04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36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34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09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42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3</w:t>
            </w:r>
          </w:p>
        </w:tc>
      </w:tr>
      <w:tr w:rsidR="00540A17" w:rsidRPr="00C771EC" w:rsidTr="008D19F5">
        <w:trPr>
          <w:trHeight w:val="288"/>
        </w:trPr>
        <w:tc>
          <w:tcPr>
            <w:tcW w:w="12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8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86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65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6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91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15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15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96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46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8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53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74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89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7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15</w:t>
            </w:r>
          </w:p>
        </w:tc>
      </w:tr>
      <w:tr w:rsidR="00540A17" w:rsidRPr="00C771EC" w:rsidTr="008D19F5">
        <w:trPr>
          <w:trHeight w:val="288"/>
        </w:trPr>
        <w:tc>
          <w:tcPr>
            <w:tcW w:w="12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9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6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85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82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45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46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18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08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71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36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39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11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21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46</w:t>
            </w:r>
          </w:p>
        </w:tc>
      </w:tr>
      <w:tr w:rsidR="00540A17" w:rsidRPr="00C771EC" w:rsidTr="008D19F5">
        <w:trPr>
          <w:trHeight w:val="288"/>
        </w:trPr>
        <w:tc>
          <w:tcPr>
            <w:tcW w:w="12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65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77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6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58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6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82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09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18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48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64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45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27</w:t>
            </w:r>
          </w:p>
        </w:tc>
      </w:tr>
      <w:tr w:rsidR="00540A17" w:rsidRPr="00C771EC" w:rsidTr="008D19F5">
        <w:trPr>
          <w:trHeight w:val="288"/>
        </w:trPr>
        <w:tc>
          <w:tcPr>
            <w:tcW w:w="12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1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63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85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53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09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07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17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0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25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46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29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85</w:t>
            </w:r>
          </w:p>
        </w:tc>
      </w:tr>
      <w:tr w:rsidR="00540A17" w:rsidRPr="00C771EC" w:rsidTr="008D19F5">
        <w:trPr>
          <w:trHeight w:val="288"/>
        </w:trPr>
        <w:tc>
          <w:tcPr>
            <w:tcW w:w="12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2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26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96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77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46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19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65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29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7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52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96</w:t>
            </w:r>
          </w:p>
        </w:tc>
      </w:tr>
      <w:tr w:rsidR="00540A17" w:rsidRPr="00C771EC" w:rsidTr="008D19F5">
        <w:trPr>
          <w:trHeight w:val="288"/>
        </w:trPr>
        <w:tc>
          <w:tcPr>
            <w:tcW w:w="12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3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14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0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29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28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91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66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66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0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07</w:t>
            </w:r>
          </w:p>
        </w:tc>
      </w:tr>
      <w:tr w:rsidR="00540A17" w:rsidRPr="00C771EC" w:rsidTr="008D19F5">
        <w:trPr>
          <w:trHeight w:val="288"/>
        </w:trPr>
        <w:tc>
          <w:tcPr>
            <w:tcW w:w="12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4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58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4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28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36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39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11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48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14</w:t>
            </w:r>
          </w:p>
        </w:tc>
      </w:tr>
      <w:tr w:rsidR="00540A17" w:rsidRPr="00C771EC" w:rsidTr="008D19F5">
        <w:trPr>
          <w:trHeight w:val="288"/>
        </w:trPr>
        <w:tc>
          <w:tcPr>
            <w:tcW w:w="12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5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21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09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94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33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33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75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89</w:t>
            </w:r>
          </w:p>
        </w:tc>
      </w:tr>
      <w:tr w:rsidR="00540A17" w:rsidRPr="00C771EC" w:rsidTr="008D19F5">
        <w:trPr>
          <w:trHeight w:val="288"/>
        </w:trPr>
        <w:tc>
          <w:tcPr>
            <w:tcW w:w="12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6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0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4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75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45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64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70</w:t>
            </w:r>
          </w:p>
        </w:tc>
      </w:tr>
      <w:tr w:rsidR="00540A17" w:rsidRPr="00C771EC" w:rsidTr="008D19F5">
        <w:trPr>
          <w:trHeight w:val="288"/>
        </w:trPr>
        <w:tc>
          <w:tcPr>
            <w:tcW w:w="12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7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4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72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0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81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08</w:t>
            </w:r>
          </w:p>
        </w:tc>
      </w:tr>
      <w:tr w:rsidR="00540A17" w:rsidRPr="00C771EC" w:rsidTr="008D19F5">
        <w:trPr>
          <w:trHeight w:val="288"/>
        </w:trPr>
        <w:tc>
          <w:tcPr>
            <w:tcW w:w="12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8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11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5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35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36</w:t>
            </w:r>
          </w:p>
        </w:tc>
      </w:tr>
      <w:tr w:rsidR="00540A17" w:rsidRPr="00C771EC" w:rsidTr="008D19F5">
        <w:trPr>
          <w:trHeight w:val="288"/>
        </w:trPr>
        <w:tc>
          <w:tcPr>
            <w:tcW w:w="12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9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86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24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21</w:t>
            </w:r>
          </w:p>
        </w:tc>
      </w:tr>
      <w:tr w:rsidR="00540A17" w:rsidRPr="00C771EC" w:rsidTr="008D19F5">
        <w:trPr>
          <w:trHeight w:val="288"/>
        </w:trPr>
        <w:tc>
          <w:tcPr>
            <w:tcW w:w="12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45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88</w:t>
            </w:r>
          </w:p>
        </w:tc>
      </w:tr>
      <w:tr w:rsidR="00540A17" w:rsidRPr="00C771EC" w:rsidTr="008D19F5">
        <w:trPr>
          <w:trHeight w:val="288"/>
        </w:trPr>
        <w:tc>
          <w:tcPr>
            <w:tcW w:w="12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1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93</w:t>
            </w:r>
          </w:p>
        </w:tc>
      </w:tr>
    </w:tbl>
    <w:p w:rsidR="00540A17" w:rsidRPr="00C771EC" w:rsidRDefault="00540A17" w:rsidP="00540A17">
      <w:pPr>
        <w:rPr>
          <w:rFonts w:ascii="Times New Roman" w:hAnsi="Times New Roman" w:cs="Times New Roman"/>
          <w:sz w:val="24"/>
          <w:szCs w:val="24"/>
        </w:rPr>
      </w:pPr>
    </w:p>
    <w:p w:rsidR="00540A17" w:rsidRPr="00C771EC" w:rsidRDefault="00540A17" w:rsidP="00540A17">
      <w:pPr>
        <w:rPr>
          <w:rFonts w:ascii="Times New Roman" w:hAnsi="Times New Roman" w:cs="Times New Roman"/>
          <w:sz w:val="24"/>
          <w:szCs w:val="24"/>
        </w:rPr>
      </w:pPr>
    </w:p>
    <w:p w:rsidR="00540A17" w:rsidRPr="00C771EC" w:rsidRDefault="00540A17" w:rsidP="00540A17">
      <w:pPr>
        <w:rPr>
          <w:rFonts w:ascii="Times New Roman" w:hAnsi="Times New Roman" w:cs="Times New Roman"/>
          <w:sz w:val="24"/>
          <w:szCs w:val="24"/>
        </w:rPr>
      </w:pPr>
    </w:p>
    <w:p w:rsidR="00540A17" w:rsidRPr="00C771EC" w:rsidRDefault="00540A17" w:rsidP="00540A17">
      <w:pPr>
        <w:rPr>
          <w:rFonts w:ascii="Times New Roman" w:hAnsi="Times New Roman" w:cs="Times New Roman"/>
          <w:sz w:val="24"/>
          <w:szCs w:val="24"/>
        </w:rPr>
      </w:pPr>
    </w:p>
    <w:p w:rsidR="00540A17" w:rsidRPr="00C771EC" w:rsidRDefault="00540A17" w:rsidP="00540A17">
      <w:pPr>
        <w:rPr>
          <w:rFonts w:ascii="Times New Roman" w:hAnsi="Times New Roman" w:cs="Times New Roman"/>
          <w:sz w:val="24"/>
          <w:szCs w:val="24"/>
        </w:rPr>
      </w:pPr>
    </w:p>
    <w:p w:rsidR="00540A17" w:rsidRPr="00C771EC" w:rsidRDefault="00540A17" w:rsidP="00540A17">
      <w:pPr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C771EC">
        <w:rPr>
          <w:rFonts w:ascii="Times New Roman" w:hAnsi="Times New Roman" w:cs="Times New Roman"/>
          <w:b/>
          <w:sz w:val="24"/>
          <w:szCs w:val="24"/>
        </w:rPr>
        <w:lastRenderedPageBreak/>
        <w:t>Jaccard</w:t>
      </w:r>
      <w:proofErr w:type="spellEnd"/>
      <w:r w:rsidRPr="00C771EC">
        <w:rPr>
          <w:rFonts w:ascii="Times New Roman" w:hAnsi="Times New Roman" w:cs="Times New Roman"/>
          <w:b/>
          <w:sz w:val="24"/>
          <w:szCs w:val="24"/>
        </w:rPr>
        <w:t xml:space="preserve"> similarity distance of forty-one rice genotypes continue…</w:t>
      </w:r>
    </w:p>
    <w:p w:rsidR="00540A17" w:rsidRPr="00C771EC" w:rsidRDefault="00540A17" w:rsidP="00540A17">
      <w:pPr>
        <w:rPr>
          <w:rFonts w:ascii="Times New Roman" w:hAnsi="Times New Roman" w:cs="Times New Roman"/>
          <w:sz w:val="24"/>
          <w:szCs w:val="24"/>
        </w:rPr>
      </w:pPr>
      <w:r w:rsidRPr="00C771EC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W w:w="12480" w:type="dxa"/>
        <w:tblInd w:w="-5" w:type="dxa"/>
        <w:tblLook w:val="04A0" w:firstRow="1" w:lastRow="0" w:firstColumn="1" w:lastColumn="0" w:noHBand="0" w:noVBand="1"/>
      </w:tblPr>
      <w:tblGrid>
        <w:gridCol w:w="1296"/>
        <w:gridCol w:w="756"/>
        <w:gridCol w:w="756"/>
        <w:gridCol w:w="756"/>
        <w:gridCol w:w="756"/>
        <w:gridCol w:w="756"/>
        <w:gridCol w:w="756"/>
        <w:gridCol w:w="756"/>
        <w:gridCol w:w="756"/>
        <w:gridCol w:w="756"/>
        <w:gridCol w:w="756"/>
        <w:gridCol w:w="756"/>
        <w:gridCol w:w="756"/>
        <w:gridCol w:w="756"/>
        <w:gridCol w:w="756"/>
        <w:gridCol w:w="756"/>
        <w:gridCol w:w="756"/>
        <w:gridCol w:w="756"/>
        <w:gridCol w:w="1089"/>
        <w:gridCol w:w="756"/>
      </w:tblGrid>
      <w:tr w:rsidR="00540A17" w:rsidRPr="00C771EC" w:rsidTr="008D19F5">
        <w:trPr>
          <w:trHeight w:val="288"/>
          <w:tblHeader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enotypes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3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4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5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6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7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8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9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30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31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32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33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34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35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36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37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38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39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40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41</w:t>
            </w:r>
          </w:p>
        </w:tc>
      </w:tr>
      <w:tr w:rsidR="00540A17" w:rsidRPr="00C771EC" w:rsidTr="008D19F5">
        <w:trPr>
          <w:trHeight w:val="288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1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1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1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9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7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8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0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0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6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8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7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5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1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0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2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8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5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9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6</w:t>
            </w:r>
          </w:p>
        </w:tc>
      </w:tr>
      <w:tr w:rsidR="00540A17" w:rsidRPr="00C771EC" w:rsidTr="008D19F5">
        <w:trPr>
          <w:trHeight w:val="288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6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0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7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0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6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9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0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4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8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8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0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3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0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9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7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7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0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1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86</w:t>
            </w:r>
          </w:p>
        </w:tc>
      </w:tr>
      <w:tr w:rsidR="00540A17" w:rsidRPr="00C771EC" w:rsidTr="008D19F5">
        <w:trPr>
          <w:trHeight w:val="288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8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7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2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0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2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6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8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4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7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8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3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0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7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7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9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5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0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86</w:t>
            </w:r>
          </w:p>
        </w:tc>
      </w:tr>
      <w:tr w:rsidR="00540A17" w:rsidRPr="00C771EC" w:rsidTr="008D19F5">
        <w:trPr>
          <w:trHeight w:val="288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2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0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7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4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6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7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0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9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7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8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6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0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8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8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0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0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7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11</w:t>
            </w:r>
          </w:p>
        </w:tc>
      </w:tr>
      <w:tr w:rsidR="00540A17" w:rsidRPr="00C771EC" w:rsidTr="008D19F5">
        <w:trPr>
          <w:trHeight w:val="288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8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1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1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1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0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7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8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3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2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2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9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5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7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8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8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0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1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75</w:t>
            </w:r>
          </w:p>
        </w:tc>
      </w:tr>
      <w:tr w:rsidR="00540A17" w:rsidRPr="00C771EC" w:rsidTr="008D19F5">
        <w:trPr>
          <w:trHeight w:val="288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7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9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7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6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7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0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5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8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3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7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0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0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8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7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1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3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2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6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00</w:t>
            </w:r>
          </w:p>
        </w:tc>
      </w:tr>
      <w:tr w:rsidR="00540A17" w:rsidRPr="00C771EC" w:rsidTr="008D19F5">
        <w:trPr>
          <w:trHeight w:val="288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9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8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8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8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9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0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6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5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8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4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4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3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7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4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6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0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9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8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46</w:t>
            </w:r>
          </w:p>
        </w:tc>
      </w:tr>
      <w:tr w:rsidR="00540A17" w:rsidRPr="00C771EC" w:rsidTr="008D19F5">
        <w:trPr>
          <w:trHeight w:val="288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2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5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5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0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3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3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0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9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2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0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8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2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2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8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2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0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7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52</w:t>
            </w:r>
          </w:p>
        </w:tc>
      </w:tr>
      <w:tr w:rsidR="00540A17" w:rsidRPr="00C771EC" w:rsidTr="008D19F5">
        <w:trPr>
          <w:trHeight w:val="288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5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6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7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9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0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4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1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3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7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7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2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5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4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8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9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0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1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83</w:t>
            </w:r>
          </w:p>
        </w:tc>
      </w:tr>
      <w:tr w:rsidR="00540A17" w:rsidRPr="00C771EC" w:rsidTr="008D19F5">
        <w:trPr>
          <w:trHeight w:val="288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6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1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0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7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0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8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0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3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8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4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7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9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7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3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3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0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96</w:t>
            </w:r>
          </w:p>
        </w:tc>
      </w:tr>
      <w:tr w:rsidR="00540A17" w:rsidRPr="00C771EC" w:rsidTr="008D19F5">
        <w:trPr>
          <w:trHeight w:val="288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9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7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7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7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8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9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0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9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4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8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0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0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9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2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1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0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5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82</w:t>
            </w:r>
          </w:p>
        </w:tc>
      </w:tr>
      <w:tr w:rsidR="00540A17" w:rsidRPr="00C771EC" w:rsidTr="008D19F5">
        <w:trPr>
          <w:trHeight w:val="288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4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6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8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2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4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7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7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2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9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6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6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3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7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3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1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8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4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0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21</w:t>
            </w:r>
          </w:p>
        </w:tc>
      </w:tr>
      <w:tr w:rsidR="00540A17" w:rsidRPr="00C771EC" w:rsidTr="008D19F5">
        <w:trPr>
          <w:trHeight w:val="288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5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4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3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1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5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2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2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6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3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0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4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6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8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4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7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2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2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6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15</w:t>
            </w:r>
          </w:p>
        </w:tc>
      </w:tr>
      <w:tr w:rsidR="00540A17" w:rsidRPr="00C771EC" w:rsidTr="008D19F5">
        <w:trPr>
          <w:trHeight w:val="288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1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3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6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6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1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8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2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6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1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5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1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4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1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0.14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1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1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6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7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4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0</w:t>
            </w:r>
          </w:p>
        </w:tc>
      </w:tr>
      <w:tr w:rsidR="00540A17" w:rsidRPr="00C771EC" w:rsidTr="008D19F5">
        <w:trPr>
          <w:trHeight w:val="288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8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2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2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2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8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6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4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9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0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6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8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0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0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2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7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7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8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1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86</w:t>
            </w:r>
          </w:p>
        </w:tc>
      </w:tr>
      <w:tr w:rsidR="00540A17" w:rsidRPr="00C771EC" w:rsidTr="008D19F5">
        <w:trPr>
          <w:trHeight w:val="288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3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8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3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8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7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2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3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4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0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0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5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2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0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2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4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3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68</w:t>
            </w:r>
          </w:p>
        </w:tc>
      </w:tr>
      <w:tr w:rsidR="00540A17" w:rsidRPr="00C771EC" w:rsidTr="008D19F5">
        <w:trPr>
          <w:trHeight w:val="288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8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8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5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5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6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4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3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4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5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4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7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6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0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1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3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2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1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8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44</w:t>
            </w:r>
          </w:p>
        </w:tc>
      </w:tr>
      <w:tr w:rsidR="00540A17" w:rsidRPr="00C771EC" w:rsidTr="008D19F5">
        <w:trPr>
          <w:trHeight w:val="288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4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9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9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6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7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3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9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8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9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1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1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3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8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1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6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6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2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4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8</w:t>
            </w:r>
          </w:p>
        </w:tc>
      </w:tr>
      <w:tr w:rsidR="00540A17" w:rsidRPr="00C771EC" w:rsidTr="008D19F5">
        <w:trPr>
          <w:trHeight w:val="288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4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8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6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8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0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7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5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4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8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7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6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9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1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9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2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8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1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33</w:t>
            </w:r>
          </w:p>
        </w:tc>
      </w:tr>
      <w:tr w:rsidR="00540A17" w:rsidRPr="00C771EC" w:rsidTr="008D19F5">
        <w:trPr>
          <w:trHeight w:val="288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5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9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9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6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2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0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3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3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3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0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4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7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3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1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0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2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0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2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79</w:t>
            </w:r>
          </w:p>
        </w:tc>
      </w:tr>
      <w:tr w:rsidR="00540A17" w:rsidRPr="00C771EC" w:rsidTr="008D19F5">
        <w:trPr>
          <w:trHeight w:val="288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0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4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7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7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6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4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3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8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8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6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2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7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9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8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7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0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3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73</w:t>
            </w:r>
          </w:p>
        </w:tc>
      </w:tr>
      <w:tr w:rsidR="00540A17" w:rsidRPr="00C771EC" w:rsidTr="008D19F5">
        <w:trPr>
          <w:trHeight w:val="288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5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0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9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6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7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0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4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0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3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5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8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6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2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1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1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0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4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1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45</w:t>
            </w:r>
          </w:p>
        </w:tc>
      </w:tr>
      <w:tr w:rsidR="00540A17" w:rsidRPr="00C771EC" w:rsidTr="008D19F5">
        <w:trPr>
          <w:trHeight w:val="288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1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7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0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1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6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9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1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1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2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4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2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1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9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3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0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4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39</w:t>
            </w:r>
          </w:p>
        </w:tc>
      </w:tr>
      <w:tr w:rsidR="00540A17" w:rsidRPr="00C771EC" w:rsidTr="008D19F5">
        <w:trPr>
          <w:trHeight w:val="288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3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6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0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2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6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1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5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1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4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1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2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2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8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0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9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31</w:t>
            </w:r>
          </w:p>
        </w:tc>
      </w:tr>
      <w:tr w:rsidR="00540A17" w:rsidRPr="00C771EC" w:rsidTr="008D19F5">
        <w:trPr>
          <w:trHeight w:val="288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4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2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6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4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8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6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0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2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5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5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5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0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8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5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4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33</w:t>
            </w:r>
          </w:p>
        </w:tc>
      </w:tr>
      <w:tr w:rsidR="00540A17" w:rsidRPr="00C771EC" w:rsidTr="008D19F5">
        <w:trPr>
          <w:trHeight w:val="288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1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0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8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2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0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5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7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4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2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0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2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2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2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6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32</w:t>
            </w:r>
          </w:p>
        </w:tc>
      </w:tr>
      <w:tr w:rsidR="00540A17" w:rsidRPr="00C771EC" w:rsidTr="008D19F5">
        <w:trPr>
          <w:trHeight w:val="288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3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0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9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7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0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1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5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2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6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8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4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1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7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91</w:t>
            </w:r>
          </w:p>
        </w:tc>
      </w:tr>
      <w:tr w:rsidR="00540A17" w:rsidRPr="00C771EC" w:rsidTr="008D19F5">
        <w:trPr>
          <w:trHeight w:val="288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lastRenderedPageBreak/>
              <w:t>2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5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5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3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6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6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9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1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4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3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0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1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5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68</w:t>
            </w:r>
          </w:p>
        </w:tc>
      </w:tr>
      <w:tr w:rsidR="00540A17" w:rsidRPr="00C771EC" w:rsidTr="008D19F5">
        <w:trPr>
          <w:trHeight w:val="288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4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8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0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8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0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2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4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4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8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1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67</w:t>
            </w:r>
          </w:p>
        </w:tc>
      </w:tr>
      <w:tr w:rsidR="00540A17" w:rsidRPr="00C771EC" w:rsidTr="008D19F5">
        <w:trPr>
          <w:trHeight w:val="288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3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8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6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9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4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9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4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3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0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1D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0.64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8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25</w:t>
            </w:r>
          </w:p>
        </w:tc>
      </w:tr>
      <w:tr w:rsidR="00540A17" w:rsidRPr="00C771EC" w:rsidTr="008D19F5">
        <w:trPr>
          <w:trHeight w:val="288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3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7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7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1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1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7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1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8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7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6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29</w:t>
            </w:r>
          </w:p>
        </w:tc>
      </w:tr>
      <w:tr w:rsidR="00540A17" w:rsidRPr="00C771EC" w:rsidTr="008D19F5">
        <w:trPr>
          <w:trHeight w:val="288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3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8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8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0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2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2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4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8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5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92</w:t>
            </w:r>
          </w:p>
        </w:tc>
      </w:tr>
      <w:tr w:rsidR="00540A17" w:rsidRPr="00C771EC" w:rsidTr="008D19F5">
        <w:trPr>
          <w:trHeight w:val="288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3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2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2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1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8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4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0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1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77</w:t>
            </w:r>
          </w:p>
        </w:tc>
      </w:tr>
      <w:tr w:rsidR="00540A17" w:rsidRPr="00C771EC" w:rsidTr="008D19F5">
        <w:trPr>
          <w:trHeight w:val="288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3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7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9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4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7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9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62</w:t>
            </w:r>
          </w:p>
        </w:tc>
      </w:tr>
      <w:tr w:rsidR="00540A17" w:rsidRPr="00C771EC" w:rsidTr="008D19F5">
        <w:trPr>
          <w:trHeight w:val="288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3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2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0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4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2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64</w:t>
            </w:r>
          </w:p>
        </w:tc>
      </w:tr>
      <w:tr w:rsidR="00540A17" w:rsidRPr="00C771EC" w:rsidTr="008D19F5">
        <w:trPr>
          <w:trHeight w:val="288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3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9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9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7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64</w:t>
            </w:r>
          </w:p>
        </w:tc>
      </w:tr>
      <w:tr w:rsidR="00540A17" w:rsidRPr="00C771EC" w:rsidTr="008D19F5">
        <w:trPr>
          <w:trHeight w:val="288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3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0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0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5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41</w:t>
            </w:r>
          </w:p>
        </w:tc>
      </w:tr>
      <w:tr w:rsidR="00540A17" w:rsidRPr="00C771EC" w:rsidTr="008D19F5">
        <w:trPr>
          <w:trHeight w:val="288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3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4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9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00</w:t>
            </w:r>
          </w:p>
        </w:tc>
      </w:tr>
      <w:tr w:rsidR="00540A17" w:rsidRPr="00C771EC" w:rsidTr="008D19F5">
        <w:trPr>
          <w:trHeight w:val="288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3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0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66</w:t>
            </w:r>
          </w:p>
        </w:tc>
      </w:tr>
      <w:tr w:rsidR="00540A17" w:rsidRPr="00C771EC" w:rsidTr="008D19F5">
        <w:trPr>
          <w:trHeight w:val="288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4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83</w:t>
            </w:r>
          </w:p>
        </w:tc>
      </w:tr>
      <w:tr w:rsidR="00540A17" w:rsidRPr="00C771EC" w:rsidTr="008D19F5">
        <w:trPr>
          <w:trHeight w:val="288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C771E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2F2A2C" w:rsidRDefault="00540A17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2F2A2C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 Average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A17" w:rsidRPr="002F2A2C" w:rsidRDefault="002F2A2C" w:rsidP="008D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2F2A2C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0.443</w:t>
            </w:r>
          </w:p>
        </w:tc>
      </w:tr>
    </w:tbl>
    <w:p w:rsidR="00540A17" w:rsidRPr="00C771EC" w:rsidRDefault="00540A17" w:rsidP="00540A17">
      <w:pPr>
        <w:rPr>
          <w:rFonts w:ascii="Times New Roman" w:hAnsi="Times New Roman" w:cs="Times New Roman"/>
          <w:sz w:val="24"/>
          <w:szCs w:val="24"/>
        </w:rPr>
      </w:pPr>
    </w:p>
    <w:p w:rsidR="00540A17" w:rsidRPr="00C771EC" w:rsidRDefault="00540A17" w:rsidP="00540A1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1 to 41 indicates the genotypes listed in Table 1</w:t>
      </w:r>
    </w:p>
    <w:p w:rsidR="00CA3E55" w:rsidRDefault="00CA3E55"/>
    <w:sectPr w:rsidR="00CA3E55" w:rsidSect="00DA44F8">
      <w:pgSz w:w="20160" w:h="12240" w:orient="landscape" w:code="5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12688"/>
    <w:rsid w:val="00012688"/>
    <w:rsid w:val="002F2A2C"/>
    <w:rsid w:val="00540A17"/>
    <w:rsid w:val="00CA3E55"/>
    <w:rsid w:val="00D82D1F"/>
    <w:rsid w:val="00E601D3"/>
    <w:rsid w:val="00E93A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FFE44B1-47AB-41B2-AB66-AB6951ACDF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40A1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540A17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40A17"/>
    <w:rPr>
      <w:color w:val="800080"/>
      <w:u w:val="single"/>
    </w:rPr>
  </w:style>
  <w:style w:type="paragraph" w:customStyle="1" w:styleId="msonormal0">
    <w:name w:val="msonormal"/>
    <w:basedOn w:val="Normal"/>
    <w:rsid w:val="00540A1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3">
    <w:name w:val="xl63"/>
    <w:basedOn w:val="Normal"/>
    <w:rsid w:val="00540A1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4">
    <w:name w:val="xl64"/>
    <w:basedOn w:val="Normal"/>
    <w:rsid w:val="00540A1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5">
    <w:name w:val="xl65"/>
    <w:basedOn w:val="Normal"/>
    <w:rsid w:val="00540A1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540A1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7">
    <w:name w:val="xl67"/>
    <w:basedOn w:val="Normal"/>
    <w:rsid w:val="00540A1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940</Words>
  <Characters>5360</Characters>
  <Application>Microsoft Office Word</Application>
  <DocSecurity>0</DocSecurity>
  <Lines>44</Lines>
  <Paragraphs>12</Paragraphs>
  <ScaleCrop>false</ScaleCrop>
  <Company/>
  <LinksUpToDate>false</LinksUpToDate>
  <CharactersWithSpaces>62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Kim Final Deliverables</cp:lastModifiedBy>
  <cp:revision>6</cp:revision>
  <dcterms:created xsi:type="dcterms:W3CDTF">2023-12-20T10:55:00Z</dcterms:created>
  <dcterms:modified xsi:type="dcterms:W3CDTF">2024-02-06T07:25:00Z</dcterms:modified>
</cp:coreProperties>
</file>